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  <w:gridCol w:w="993"/>
        <w:gridCol w:w="832"/>
        <w:gridCol w:w="869"/>
        <w:gridCol w:w="992"/>
        <w:gridCol w:w="992"/>
      </w:tblGrid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ffymetrix I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 Tit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 healthy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 acu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 recove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 relapsing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04502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611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/calmodulin-dependent protein kinase II, be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2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00949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04555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05894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448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 D2 synth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ds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8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9.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11164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04591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kophilin 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p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6984cds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lase 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c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6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2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A85064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ain and acute leukemia, cytoplasm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alc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5638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filament, light polypeptid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fl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9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2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A99857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04466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tilage acidic protei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tac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3656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lase 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c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2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7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23552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ongly similar to NP_035560.1 synuclein, gam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10207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, T-cell differentiation protein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10120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Brain specific membrane-anchored protein precurs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D130555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2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18006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23270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A81990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cadherin alpha subfamily C,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ac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17534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accessory protei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ep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2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22993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WARP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D156315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.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14617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_AI10194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ongly similar to NP_796210.2 plasma membrane calcium ATPase 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4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5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22805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84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7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0477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clone IMAGE:73022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7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1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1860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s-like without CAAX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t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4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0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0135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SPY-like 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spyl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98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84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7075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ocadherin alpha subfamily C,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cdhac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8025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4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7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4588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napsin 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n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5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8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227991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isinin-lik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snl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33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7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9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0236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aptor-related protein complex 3, beta 2 subun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3b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8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8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1179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ongation of very long chain fatty acids (FEN1/Elo2, SUR4/Elo3, yeast)-like 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ovl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1929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7674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inc finger, DHHC domain containing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dhhc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2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1841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ucine rich repeat and fibronectin type III domain containing 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rfn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3229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ucine-rich repeat LGI family, member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gi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3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4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295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in phosphatase 1, regulatory (inhibitor) subunit 1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pp1r1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94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3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10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22919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8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5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22816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EST AI3168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GD131082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55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7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43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23594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quaporin 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qp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956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2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37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856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22764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1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4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6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07202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napsin 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n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5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6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8030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ytanoyl-CoA hydroxylase interacting protein-lik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yhipl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10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3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76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23339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X domain containing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xdc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8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7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3611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nocyte to macrophage differentiation-associated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md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55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9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18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11245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lute carrier organic anion transporter family, member 1c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Slco1c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55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3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54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7272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KIAA1189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GD130836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876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7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01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530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17037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6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8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07245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02192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lute carrier family 24 (sodium/potassium/calcium exchanger), member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c24a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5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8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17682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icrotubule-associated protein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tap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9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7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23506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2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2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44767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ropomyosin 1, alph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pm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13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28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1414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LOC3035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LOC30351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1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8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22790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hydrolase domain containing 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hd3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8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2792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napsin 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Syn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76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9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0923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0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044201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s apoptotic inhibitory molecule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im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9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8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8319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crotubule-associated protein 1 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tap1a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84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8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2452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 protein-coupled receptor, family C, group 5, member 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prc5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3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7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00340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-amino acid oxidas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ao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2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389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giotensinogen (serpin peptidase inhibitor, clade A, member 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7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6.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97651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ytanoyl-CoA hydroxylase interacting protein-lik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yhipl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2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9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7233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346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AP2 associated kinas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GD156358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2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4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6374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asciculation and elongation protein zeta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ez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43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8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9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12112mRNA#3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giotensinogen (serpin peptidase inhibitor, clade A, member 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4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0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370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4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2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04412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23387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hedgehog-interact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GD1564108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6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1819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protein Tyr phospha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LOC49833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67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5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5960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crotubule-associated protein 1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p1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228132_i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rebral endothelial cell adhesion molecul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ecam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7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7669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6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229016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rnesyl diphosphate farnesyl transferas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dft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67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7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23512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fficking protein, kinesin binding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rak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92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3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23178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2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3128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3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9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3281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hypothetical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GD130504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37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2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7186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sphatidylserine synthase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tdss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4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3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1913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55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7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5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15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22913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RIKEN cDNA 6030419C18 gen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GD1562618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5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1849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201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1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70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17715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D(P) dependent steroid dehydrogenase-lik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sdhl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39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6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0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23381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 kinase (PRKA) anchor protein (gravin) 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kap1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2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1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97869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eptidyl arginine deiminase, type 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adi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7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5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2918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ll cycle progressio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pg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15705cd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t shock 70kDa protein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pa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7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058941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imethylarginine dimethylaminohydrolas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dah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7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3.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6029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B5B, member RAS oncogene famil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b5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23146cds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 kinase (PRKA) anchor protein (gravin) 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kap1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2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2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5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1221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in phosphatase 2A, regulatory subunit B (PR 5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pp2r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1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7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9925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P9 (constitutive photomorphogenic) homolog, subunit 7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ps7a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0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1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98352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s homolog gene family, member 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ho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0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1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2512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ransmembrane protein 55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mem55a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3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3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1314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lanoma antigen, family D,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ged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1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4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1373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47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2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6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3103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RIKEN cDNA 1110067D22 (predicte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GD1307414_predicted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74293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grin alpha 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ga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086758_g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olute carrier family 12, member 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c12a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5748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1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1588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athrin, light polypeptide (Lcb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lt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13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27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63953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nin C type 2 (fast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nnc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016161UTR#1_g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mma-aminobutyric acid (GABA) B receptor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bbr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8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4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49953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21 (CDKN1A)-activated kinas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k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7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7642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peptidylpeptidase 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pp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6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8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3565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cf.2 transforming sequence-lik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cf2l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2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1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1346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FKSG26 protein (predicte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GD1309054_predicted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8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0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00960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3-domain GRB2-like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3gl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4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1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09183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-ethylmaleimide sensitive fusion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f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2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2772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ain glycogen phosphoryl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yg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4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4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5089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printed and anci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pact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3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083330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inesin family member 3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if3c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0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64146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RIKEN cDNA 2610019F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C49866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9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029183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ap junction membrane channel protein alpha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ja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9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1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5908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RIKEN cDNA 2310022B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GD155989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4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1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6488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0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4985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asma membrane proteolipi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lp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3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5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90048exon_g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ase, Na+/K+ transporting, beta 2 polypeptid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1b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0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1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01049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95591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rnesyl diphosphate farnesyl transferas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dft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8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1704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binding protei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bp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5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0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5069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mbrane associated guanylate kinase, WW and PDZ domain containing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gi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8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1066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isinin-lik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snl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4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8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357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CD2-associated protein (predicte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GD130509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3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4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94317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merin (chimaerin)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n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9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1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95591_g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rnesyl diphosphate farnesyl transferas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dft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3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78977_g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Potential phospholipid-transporting ATPase II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C29141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3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7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5087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etylcholinester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he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6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7081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lexi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plx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2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2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06889cd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B3A, member RAS oncogene famil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b3a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6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7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21410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-hydroxytryptamine (serotonin) receptor 2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tr2c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8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5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4523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TAIRE protein kinas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ftk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0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7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7048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1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8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84870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atelet-derived growth factor, 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dgfd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8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5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10101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utaredoxin 2 (thioltransferas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rx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3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6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23720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hibitor of DNA binding 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d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3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2.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9212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oxisomal biogenesis factor 11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x11a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2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5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64481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akophilin 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kp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5711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dherin 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h2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2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9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9229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o box B8 (mappe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xb8_mapped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1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1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57764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dothelin receptor type 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nr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2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6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6535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dothelin receptor type 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Ednr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58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1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52.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13671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66465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586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un oncogen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un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3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85997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Heat shock protein HSP 90-be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P8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1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4014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un oncogen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un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5836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ncreatic lip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nlip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6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5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7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58001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lagen triple helix repeat containing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hrc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63910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4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26213_g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mma-aminobutyric acid (GABA) B receptor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bbr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7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0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highlight w:val="cyan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593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highlight w:val="cyan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nexin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7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7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6307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cribed loc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22670cd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pha-2-macroglobul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2m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5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7.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1241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Sterol O-acyltransferas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at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59801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 alpha M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gam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5421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epithelial membrane protei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mp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1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9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82612cds_g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bronecti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n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169311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hypothetical protein MGC347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GD135934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9.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6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23062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C-1/C8orf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7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7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1223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mokine (C-X-C motif) ligand 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xcl1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233219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dothelial cell-specific molecul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sm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02814_g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ininoge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ng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66184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ysyl oxid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x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64867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uanine deami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071531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xidized low density lipoprotein (lectin-like) receptor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ldlr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8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2507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lanyl (membrane) aminopeptid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pep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4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5701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rdner-Rasheed feline sarcoma viral (Fgr) oncogene homolog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gr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6503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pocalin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cn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0121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osomucoid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m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599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giotensin receptor-lik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gtrl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5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7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00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72476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trix metalloproteinase 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mp1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.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4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0.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23229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protein 49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49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2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37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9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0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highlight w:val="cyan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10468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Similar to CD300A/igsf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10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3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4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35.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highlight w:val="cyan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c_AI013502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cretory carrier membrane protei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amp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4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2.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56241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v-maf musculoaponeurotic fibrosarcoma oncogene family, protein 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fb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000778_s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spholipase D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d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045955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ilar to Clecsf12/Dectin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5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8.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I059916_f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gnal transducer and activator of transcription 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t3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_AA945278_f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plement component factor h-like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fhl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1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2.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56464mRNA_g_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xokinase 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kII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.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8.0</w:t>
            </w:r>
          </w:p>
        </w:tc>
      </w:tr>
    </w:tbl>
    <w:p>
      <w:pPr>
        <w:pStyle w:val="Beschriftung"/>
        <w:spacing w:lineRule="auto" w:line="240"/>
        <w:rPr>
          <w:b w:val="false"/>
          <w:b w:val="false"/>
          <w:lang w:val="en-GB"/>
        </w:rPr>
      </w:pPr>
      <w:r>
        <w:rPr>
          <w:b w:val="false"/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3:41:00Z</dcterms:created>
  <dc:creator>André</dc:creator>
  <dc:description/>
  <cp:keywords/>
  <dc:language>en-US</dc:language>
  <cp:lastModifiedBy>André</cp:lastModifiedBy>
  <dcterms:modified xsi:type="dcterms:W3CDTF">2008-04-15T14:01:00Z</dcterms:modified>
  <cp:revision>3</cp:revision>
  <dc:subject/>
  <dc:title>Table 8: Overview of "EAE-response CNS genes"</dc:title>
</cp:coreProperties>
</file>